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986C20" w:rsidRPr="00986C20" w14:paraId="66B86E20" w14:textId="77777777" w:rsidTr="00986C20">
        <w:trPr>
          <w:trHeight w:val="28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E85C1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0B4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F47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2F83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6EB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A5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9F7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20" w:rsidRPr="00986C20" w14:paraId="4AA661A4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5BB2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Nov 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DF3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700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C2B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F8F0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39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683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20" w:rsidRPr="00986C20" w14:paraId="712756DB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CA6BE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C2E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155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ADA0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ADD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CFD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C7F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20" w:rsidRPr="00986C20" w14:paraId="319D4803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DC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9CA0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5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7E1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4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1BA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4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098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6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DE5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62%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020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986C20" w:rsidRPr="00986C20" w14:paraId="6F4444B3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38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C029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35E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604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F50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61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3BB5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4A6B9303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ED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AC2AA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Mar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D55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4AEF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89B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C7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E9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7162B148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BC1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3D50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9ED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D58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68F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A0E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BBA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50838EE7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1AF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FF5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8AC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4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E3F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4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607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6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422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59%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D9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986C20" w:rsidRPr="00986C20" w14:paraId="7D3238A2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4D5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F551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AFA8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8ED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B5B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8C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2FC3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380D7210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52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EE8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00B2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Apr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55FF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EB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48F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90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5CB589B7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33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0877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0796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26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A74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2EA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C45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3234B955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BD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254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7EC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7C4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4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88B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4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F1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51%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406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4C78CDF5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C18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51B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73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45A9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3DB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31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83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728FDF46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0EA3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CDE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387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439C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June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17A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6BF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83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14437473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883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B75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ED0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8F36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8F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3C7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P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7D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0C191932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A1A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ED8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0A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D19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2F3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5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8AD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52%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801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7F03E4DA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40C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D57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42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4CF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057C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682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C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23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4B3F8735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8D7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57C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854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B8C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D944A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Aug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C00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V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598F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005A99E5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E84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A8F7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125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B58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52F0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2B5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C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003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221DAF2B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1C3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8D4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2DB7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910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D72A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2D2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5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17A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6C20" w:rsidRPr="00986C20" w14:paraId="62E25989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0C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9C1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8D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B39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0E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114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649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86C20" w:rsidRPr="00986C20" w14:paraId="66C7098F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4B3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B809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DCC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92C5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16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DB5D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86C20">
              <w:rPr>
                <w:rFonts w:ascii="Arial" w:eastAsia="Times New Roman" w:hAnsi="Arial" w:cs="Arial"/>
                <w:b/>
                <w:bCs/>
                <w:color w:val="000000"/>
              </w:rPr>
              <w:t>Oct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AAB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986C20" w:rsidRPr="00986C20" w14:paraId="39413AE2" w14:textId="77777777" w:rsidTr="00986C20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B22D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285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0F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0A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C81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3C86C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86C2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9C9E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86C20" w:rsidRPr="00986C20" w14:paraId="5B80052B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AFA5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019E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D879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E22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D8EF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8F6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1A90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6C20" w:rsidRPr="00986C20" w14:paraId="0C36747A" w14:textId="77777777" w:rsidTr="00986C20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0F4" w14:textId="77777777" w:rsidR="00986C20" w:rsidRPr="00986C20" w:rsidRDefault="00986C20" w:rsidP="00986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4C7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4F7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C612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F2C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A4A2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90A" w14:textId="77777777" w:rsidR="00986C20" w:rsidRPr="00986C20" w:rsidRDefault="00986C20" w:rsidP="00986C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CF8FE16" w14:textId="12260A0A" w:rsidR="007A53F8" w:rsidRPr="00986C20" w:rsidRDefault="00612B4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orting </w:t>
      </w:r>
      <w:r w:rsidR="00986C20" w:rsidRPr="00986C2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233107">
        <w:rPr>
          <w:rFonts w:ascii="Arial" w:hAnsi="Arial" w:cs="Arial"/>
          <w:b/>
          <w:bCs/>
        </w:rPr>
        <w:t>4</w:t>
      </w:r>
      <w:r w:rsidR="00986C20">
        <w:rPr>
          <w:rFonts w:ascii="Arial" w:hAnsi="Arial" w:cs="Arial"/>
          <w:b/>
          <w:bCs/>
        </w:rPr>
        <w:t xml:space="preserve">. Similarity percentage analysis of the relative pathogen composition between sampling events. </w:t>
      </w:r>
      <w:r w:rsidR="00986C20">
        <w:rPr>
          <w:rFonts w:ascii="Arial" w:hAnsi="Arial" w:cs="Arial"/>
        </w:rPr>
        <w:t xml:space="preserve">The percent difference attributed to each pathogen between consecutive sampling events was calculated using a similarity percentage (SIMPER) analysis of a Bray-Curtis dissimilarity matrix. The cumulative difference of the top three pathogens in comparisons between consecutive sampling events is reported as a percentage. </w:t>
      </w:r>
    </w:p>
    <w:p w14:paraId="6112E609" w14:textId="77777777" w:rsidR="00233107" w:rsidRPr="00986C20" w:rsidRDefault="00233107">
      <w:pPr>
        <w:rPr>
          <w:rFonts w:ascii="Arial" w:hAnsi="Arial" w:cs="Arial"/>
        </w:rPr>
      </w:pPr>
    </w:p>
    <w:sectPr w:rsidR="00233107" w:rsidRPr="00986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20"/>
    <w:rsid w:val="00233107"/>
    <w:rsid w:val="00612B4F"/>
    <w:rsid w:val="007A53F8"/>
    <w:rsid w:val="00986C20"/>
    <w:rsid w:val="00DB0385"/>
    <w:rsid w:val="00F4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187D"/>
  <w15:chartTrackingRefBased/>
  <w15:docId w15:val="{EED81D83-6BAE-495B-B46A-DFE76D65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B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B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ley Faurot-Daniels</dc:creator>
  <cp:keywords/>
  <dc:description/>
  <cp:lastModifiedBy>Flenniken, Michelle</cp:lastModifiedBy>
  <cp:revision>5</cp:revision>
  <dcterms:created xsi:type="dcterms:W3CDTF">2020-04-22T18:05:00Z</dcterms:created>
  <dcterms:modified xsi:type="dcterms:W3CDTF">2020-05-05T00:35:00Z</dcterms:modified>
</cp:coreProperties>
</file>